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4D059444" w14:textId="243679B3" w:rsidR="00994A3D" w:rsidRDefault="00654E8F" w:rsidP="0001436A">
      <w:pPr>
        <w:pStyle w:val="Heading1"/>
      </w:pPr>
      <w:r w:rsidRPr="00994A3D">
        <w:t>Supplementary Figures and Tables</w:t>
      </w:r>
    </w:p>
    <w:p w14:paraId="58E793A1" w14:textId="77777777" w:rsidR="008E6DC0" w:rsidRPr="008E6DC0" w:rsidRDefault="008E6DC0" w:rsidP="008E6DC0"/>
    <w:p w14:paraId="2108E526" w14:textId="77777777" w:rsidR="00704FF8" w:rsidRDefault="00704FF8" w:rsidP="00704FF8">
      <w:pPr>
        <w:spacing w:after="0"/>
        <w:ind w:left="426" w:right="-2"/>
        <w:jc w:val="both"/>
        <w:rPr>
          <w:rFonts w:cs="Times New Roman"/>
          <w:b/>
          <w:bCs/>
          <w:szCs w:val="24"/>
        </w:rPr>
      </w:pPr>
      <w:bookmarkStart w:id="0" w:name="_Hlk55832854"/>
      <w:r>
        <w:rPr>
          <w:rFonts w:cs="Times New Roman"/>
          <w:b/>
          <w:bCs/>
          <w:szCs w:val="24"/>
        </w:rPr>
        <w:t>The supplementary figures:</w:t>
      </w:r>
    </w:p>
    <w:p w14:paraId="6D4B953B" w14:textId="7C30FBD2" w:rsidR="00704FF8" w:rsidRDefault="00704FF8" w:rsidP="00704FF8">
      <w:pPr>
        <w:pStyle w:val="Paragraph"/>
        <w:spacing w:before="0"/>
        <w:ind w:right="-2" w:firstLine="426"/>
        <w:jc w:val="both"/>
        <w:rPr>
          <w:b/>
          <w:bCs/>
        </w:rPr>
      </w:pPr>
      <w:r w:rsidRPr="00704FF8">
        <w:rPr>
          <w:b/>
          <w:bCs/>
        </w:rPr>
        <w:t>Table S1: PCR reaction mix components for 384 well plate. FW: forward primer, RW: reverse primer</w:t>
      </w:r>
    </w:p>
    <w:p w14:paraId="7E39998D" w14:textId="77777777" w:rsidR="005C5CC0" w:rsidRPr="00704FF8" w:rsidRDefault="005C5CC0" w:rsidP="00704FF8">
      <w:pPr>
        <w:pStyle w:val="Paragraph"/>
        <w:spacing w:before="0"/>
        <w:ind w:right="-2" w:firstLine="426"/>
        <w:jc w:val="both"/>
        <w:rPr>
          <w:b/>
          <w:bCs/>
        </w:rPr>
      </w:pP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4175"/>
        <w:gridCol w:w="2512"/>
      </w:tblGrid>
      <w:tr w:rsidR="00704FF8" w14:paraId="14B53077" w14:textId="77777777" w:rsidTr="00704FF8">
        <w:trPr>
          <w:trHeight w:val="432"/>
        </w:trPr>
        <w:tc>
          <w:tcPr>
            <w:tcW w:w="4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8DBA4" w14:textId="77777777" w:rsidR="00704FF8" w:rsidRDefault="00704FF8">
            <w:pPr>
              <w:spacing w:before="100" w:beforeAutospacing="1" w:after="100" w:afterAutospacing="1"/>
              <w:contextualSpacing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omponents</w:t>
            </w:r>
          </w:p>
        </w:tc>
        <w:tc>
          <w:tcPr>
            <w:tcW w:w="2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EE8EF" w14:textId="77777777" w:rsidR="00704FF8" w:rsidRDefault="00704FF8">
            <w:pPr>
              <w:spacing w:before="100" w:beforeAutospacing="1" w:after="100" w:afterAutospacing="1"/>
              <w:contextualSpacing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Volume per reaction </w:t>
            </w:r>
          </w:p>
          <w:p w14:paraId="153B082C" w14:textId="77777777" w:rsidR="00704FF8" w:rsidRDefault="00704FF8">
            <w:pPr>
              <w:spacing w:before="100" w:beforeAutospacing="1" w:after="100" w:afterAutospacing="1"/>
              <w:contextualSpacing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for 384 well plate</w:t>
            </w:r>
          </w:p>
        </w:tc>
      </w:tr>
      <w:tr w:rsidR="00704FF8" w14:paraId="3C40E4CB" w14:textId="77777777" w:rsidTr="00704FF8">
        <w:trPr>
          <w:trHeight w:val="356"/>
        </w:trPr>
        <w:tc>
          <w:tcPr>
            <w:tcW w:w="4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10CB7" w14:textId="77777777" w:rsidR="00704FF8" w:rsidRDefault="00704FF8">
            <w:pPr>
              <w:spacing w:before="100" w:beforeAutospacing="1" w:after="100" w:afterAutospacing="1"/>
              <w:contextualSpacing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TaqMan fast advanced master mix (2x) </w:t>
            </w:r>
          </w:p>
        </w:tc>
        <w:tc>
          <w:tcPr>
            <w:tcW w:w="2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186E5" w14:textId="77777777" w:rsidR="00704FF8" w:rsidRDefault="00704FF8">
            <w:pPr>
              <w:spacing w:before="100" w:beforeAutospacing="1" w:after="100" w:afterAutospacing="1"/>
              <w:contextualSpacing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0μl</w:t>
            </w:r>
          </w:p>
        </w:tc>
      </w:tr>
      <w:tr w:rsidR="00704FF8" w14:paraId="7464E896" w14:textId="77777777" w:rsidTr="00704FF8">
        <w:trPr>
          <w:trHeight w:val="329"/>
        </w:trPr>
        <w:tc>
          <w:tcPr>
            <w:tcW w:w="4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62547" w14:textId="77777777" w:rsidR="00704FF8" w:rsidRDefault="00704FF8">
            <w:pPr>
              <w:spacing w:before="100" w:beforeAutospacing="1" w:after="100" w:afterAutospacing="1"/>
              <w:contextualSpacing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uclease free water </w:t>
            </w:r>
          </w:p>
        </w:tc>
        <w:tc>
          <w:tcPr>
            <w:tcW w:w="2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0CCFD" w14:textId="77777777" w:rsidR="00704FF8" w:rsidRDefault="00704FF8">
            <w:pPr>
              <w:spacing w:before="100" w:beforeAutospacing="1" w:after="100" w:afterAutospacing="1"/>
              <w:contextualSpacing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μl</w:t>
            </w:r>
          </w:p>
        </w:tc>
      </w:tr>
      <w:tr w:rsidR="00704FF8" w14:paraId="5B609246" w14:textId="77777777" w:rsidTr="00704FF8">
        <w:trPr>
          <w:trHeight w:val="291"/>
        </w:trPr>
        <w:tc>
          <w:tcPr>
            <w:tcW w:w="4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BCB29" w14:textId="77777777" w:rsidR="00704FF8" w:rsidRDefault="00704FF8">
            <w:pPr>
              <w:spacing w:before="100" w:beforeAutospacing="1" w:after="100" w:afterAutospacing="1"/>
              <w:contextualSpacing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W primer (0.1nM)</w:t>
            </w:r>
          </w:p>
        </w:tc>
        <w:tc>
          <w:tcPr>
            <w:tcW w:w="2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DC9B9" w14:textId="77777777" w:rsidR="00704FF8" w:rsidRDefault="00704FF8">
            <w:pPr>
              <w:spacing w:before="100" w:beforeAutospacing="1" w:after="100" w:afterAutospacing="1"/>
              <w:contextualSpacing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μl</w:t>
            </w:r>
          </w:p>
        </w:tc>
      </w:tr>
      <w:tr w:rsidR="00704FF8" w14:paraId="79C97438" w14:textId="77777777" w:rsidTr="00704FF8">
        <w:trPr>
          <w:trHeight w:val="253"/>
        </w:trPr>
        <w:tc>
          <w:tcPr>
            <w:tcW w:w="4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87FFE" w14:textId="77777777" w:rsidR="00704FF8" w:rsidRDefault="00704FF8">
            <w:pPr>
              <w:spacing w:before="100" w:beforeAutospacing="1" w:after="100" w:afterAutospacing="1"/>
              <w:contextualSpacing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W primer (0.1nM)</w:t>
            </w:r>
          </w:p>
        </w:tc>
        <w:tc>
          <w:tcPr>
            <w:tcW w:w="2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2F0B6" w14:textId="77777777" w:rsidR="00704FF8" w:rsidRDefault="00704FF8">
            <w:pPr>
              <w:spacing w:before="100" w:beforeAutospacing="1" w:after="100" w:afterAutospacing="1"/>
              <w:contextualSpacing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μl</w:t>
            </w:r>
          </w:p>
        </w:tc>
      </w:tr>
      <w:tr w:rsidR="00704FF8" w14:paraId="1CCF9545" w14:textId="77777777" w:rsidTr="00704FF8">
        <w:trPr>
          <w:trHeight w:val="257"/>
        </w:trPr>
        <w:tc>
          <w:tcPr>
            <w:tcW w:w="4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C7D15" w14:textId="77777777" w:rsidR="00704FF8" w:rsidRDefault="00704FF8">
            <w:pPr>
              <w:spacing w:before="100" w:beforeAutospacing="1" w:after="100" w:afterAutospacing="1"/>
              <w:contextualSpacing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be</w:t>
            </w:r>
          </w:p>
        </w:tc>
        <w:tc>
          <w:tcPr>
            <w:tcW w:w="2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76879" w14:textId="77777777" w:rsidR="00704FF8" w:rsidRDefault="00704FF8">
            <w:pPr>
              <w:spacing w:before="100" w:beforeAutospacing="1" w:after="100" w:afterAutospacing="1"/>
              <w:contextualSpacing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μl</w:t>
            </w:r>
          </w:p>
        </w:tc>
      </w:tr>
      <w:tr w:rsidR="00704FF8" w14:paraId="2BAB58F7" w14:textId="77777777" w:rsidTr="00704FF8">
        <w:trPr>
          <w:trHeight w:val="247"/>
        </w:trPr>
        <w:tc>
          <w:tcPr>
            <w:tcW w:w="4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E2B18" w14:textId="77777777" w:rsidR="00704FF8" w:rsidRDefault="00704FF8">
            <w:pPr>
              <w:spacing w:before="100" w:beforeAutospacing="1" w:after="100" w:afterAutospacing="1"/>
              <w:contextualSpacing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NA (300ng)</w:t>
            </w:r>
          </w:p>
        </w:tc>
        <w:tc>
          <w:tcPr>
            <w:tcW w:w="2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81CF2" w14:textId="77777777" w:rsidR="00704FF8" w:rsidRDefault="00704FF8">
            <w:pPr>
              <w:spacing w:before="100" w:beforeAutospacing="1" w:after="100" w:afterAutospacing="1"/>
              <w:contextualSpacing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μl</w:t>
            </w:r>
          </w:p>
        </w:tc>
      </w:tr>
      <w:tr w:rsidR="00704FF8" w14:paraId="75BB0D87" w14:textId="77777777" w:rsidTr="00704FF8">
        <w:trPr>
          <w:trHeight w:val="109"/>
        </w:trPr>
        <w:tc>
          <w:tcPr>
            <w:tcW w:w="4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0C888" w14:textId="77777777" w:rsidR="00704FF8" w:rsidRDefault="00704FF8">
            <w:pPr>
              <w:tabs>
                <w:tab w:val="left" w:pos="2850"/>
              </w:tabs>
              <w:spacing w:before="100" w:beforeAutospacing="1" w:after="100" w:afterAutospacing="1"/>
              <w:contextualSpacing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Total volume</w:t>
            </w:r>
            <w:r>
              <w:rPr>
                <w:rFonts w:cs="Times New Roman"/>
                <w:b/>
                <w:bCs/>
                <w:szCs w:val="24"/>
              </w:rPr>
              <w:tab/>
            </w:r>
          </w:p>
        </w:tc>
        <w:tc>
          <w:tcPr>
            <w:tcW w:w="2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9EA36" w14:textId="77777777" w:rsidR="00704FF8" w:rsidRDefault="00704FF8">
            <w:pPr>
              <w:spacing w:before="100" w:beforeAutospacing="1" w:after="100" w:afterAutospacing="1"/>
              <w:contextualSpacing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10μl</w:t>
            </w:r>
          </w:p>
        </w:tc>
      </w:tr>
    </w:tbl>
    <w:p w14:paraId="2402F42C" w14:textId="47176BE4" w:rsidR="00704FF8" w:rsidRDefault="00704FF8" w:rsidP="00704FF8">
      <w:pPr>
        <w:spacing w:after="0"/>
        <w:ind w:right="-2" w:firstLine="426"/>
        <w:jc w:val="both"/>
        <w:rPr>
          <w:rFonts w:cs="Times New Roman"/>
          <w:szCs w:val="24"/>
        </w:rPr>
      </w:pPr>
    </w:p>
    <w:p w14:paraId="6892F2F3" w14:textId="6DAA2F4D" w:rsidR="008E6DC0" w:rsidRDefault="008E6DC0" w:rsidP="00704FF8">
      <w:pPr>
        <w:spacing w:after="0"/>
        <w:ind w:right="-2" w:firstLine="426"/>
        <w:jc w:val="both"/>
        <w:rPr>
          <w:rFonts w:cs="Times New Roman"/>
          <w:szCs w:val="24"/>
        </w:rPr>
      </w:pPr>
    </w:p>
    <w:p w14:paraId="34E59994" w14:textId="3982D5A3" w:rsidR="008E6DC0" w:rsidRDefault="008E6DC0" w:rsidP="00704FF8">
      <w:pPr>
        <w:spacing w:after="0"/>
        <w:ind w:right="-2" w:firstLine="426"/>
        <w:jc w:val="both"/>
        <w:rPr>
          <w:rFonts w:cs="Times New Roman"/>
          <w:szCs w:val="24"/>
        </w:rPr>
      </w:pPr>
    </w:p>
    <w:p w14:paraId="6B4AA9ED" w14:textId="3FEE28D0" w:rsidR="008E6DC0" w:rsidRDefault="008E6DC0" w:rsidP="00704FF8">
      <w:pPr>
        <w:spacing w:after="0"/>
        <w:ind w:right="-2" w:firstLine="426"/>
        <w:jc w:val="both"/>
        <w:rPr>
          <w:rFonts w:cs="Times New Roman"/>
          <w:szCs w:val="24"/>
        </w:rPr>
      </w:pPr>
    </w:p>
    <w:p w14:paraId="2EA0963F" w14:textId="12DA6E8B" w:rsidR="008E6DC0" w:rsidRDefault="008E6DC0" w:rsidP="00704FF8">
      <w:pPr>
        <w:spacing w:after="0"/>
        <w:ind w:right="-2" w:firstLine="426"/>
        <w:jc w:val="both"/>
        <w:rPr>
          <w:rFonts w:cs="Times New Roman"/>
          <w:szCs w:val="24"/>
        </w:rPr>
      </w:pPr>
    </w:p>
    <w:p w14:paraId="60CF7654" w14:textId="77777777" w:rsidR="008E6DC0" w:rsidRDefault="008E6DC0" w:rsidP="00704FF8">
      <w:pPr>
        <w:spacing w:after="0"/>
        <w:ind w:right="-2" w:firstLine="426"/>
        <w:jc w:val="both"/>
        <w:rPr>
          <w:rFonts w:cs="Times New Roman"/>
          <w:szCs w:val="24"/>
        </w:rPr>
      </w:pPr>
    </w:p>
    <w:p w14:paraId="205E06D7" w14:textId="77777777" w:rsidR="00704FF8" w:rsidRDefault="00704FF8" w:rsidP="00704FF8">
      <w:pPr>
        <w:pStyle w:val="Caption"/>
        <w:rPr>
          <w:i/>
          <w:iCs/>
        </w:rPr>
      </w:pPr>
      <w:bookmarkStart w:id="1" w:name="_Hlk55832327"/>
      <w:r>
        <w:lastRenderedPageBreak/>
        <w:t>Table S2</w:t>
      </w:r>
      <w:bookmarkEnd w:id="1"/>
      <w:r>
        <w:t>: Survival counts of the clot assay (excluded counts marked in red)</w:t>
      </w:r>
    </w:p>
    <w:tbl>
      <w:tblPr>
        <w:tblStyle w:val="TableGrid"/>
        <w:tblW w:w="4950" w:type="pct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4"/>
        <w:gridCol w:w="1184"/>
        <w:gridCol w:w="1184"/>
        <w:gridCol w:w="1184"/>
        <w:gridCol w:w="1184"/>
        <w:gridCol w:w="1184"/>
        <w:gridCol w:w="1184"/>
        <w:gridCol w:w="1105"/>
      </w:tblGrid>
      <w:tr w:rsidR="00704FF8" w14:paraId="18F44849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392B30" w14:textId="77777777" w:rsidR="00704FF8" w:rsidRDefault="00704FF8">
            <w:pPr>
              <w:ind w:right="-2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plasma </w:t>
            </w:r>
          </w:p>
          <w:p w14:paraId="763ABC68" w14:textId="77777777" w:rsidR="00704FF8" w:rsidRDefault="00704FF8">
            <w:pPr>
              <w:ind w:right="-2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30min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5AD82B" w14:textId="77777777" w:rsidR="00704FF8" w:rsidRDefault="00704FF8">
            <w:pPr>
              <w:ind w:right="-2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buffer </w:t>
            </w:r>
          </w:p>
          <w:p w14:paraId="2623C32A" w14:textId="77777777" w:rsidR="00704FF8" w:rsidRDefault="00704FF8">
            <w:pPr>
              <w:ind w:right="-2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30min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02D80E" w14:textId="77777777" w:rsidR="00704FF8" w:rsidRDefault="00704FF8">
            <w:pPr>
              <w:ind w:right="-2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plasma </w:t>
            </w:r>
          </w:p>
          <w:p w14:paraId="19277AF6" w14:textId="77777777" w:rsidR="00704FF8" w:rsidRDefault="00704FF8">
            <w:pPr>
              <w:ind w:right="-2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60min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A4FC19" w14:textId="77777777" w:rsidR="00704FF8" w:rsidRDefault="00704FF8">
            <w:pPr>
              <w:ind w:right="-2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buffer </w:t>
            </w:r>
          </w:p>
          <w:p w14:paraId="4667FE8F" w14:textId="77777777" w:rsidR="00704FF8" w:rsidRDefault="00704FF8">
            <w:pPr>
              <w:ind w:right="-2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60min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9D85A0" w14:textId="77777777" w:rsidR="00704FF8" w:rsidRDefault="00704FF8">
            <w:pPr>
              <w:ind w:right="-2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lasma </w:t>
            </w:r>
          </w:p>
          <w:p w14:paraId="1C1BFE27" w14:textId="77777777" w:rsidR="00704FF8" w:rsidRDefault="00704FF8">
            <w:pPr>
              <w:ind w:right="-2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0min CTH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F1EC64" w14:textId="77777777" w:rsidR="00704FF8" w:rsidRDefault="00704FF8">
            <w:pPr>
              <w:ind w:right="-2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buffer </w:t>
            </w:r>
          </w:p>
          <w:p w14:paraId="7406AA71" w14:textId="77777777" w:rsidR="00704FF8" w:rsidRDefault="00704FF8">
            <w:pPr>
              <w:ind w:right="-2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0min CTH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C5A377" w14:textId="77777777" w:rsidR="00704FF8" w:rsidRDefault="00704FF8">
            <w:pPr>
              <w:ind w:right="-2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lasma </w:t>
            </w:r>
          </w:p>
          <w:p w14:paraId="3F1CF428" w14:textId="77777777" w:rsidR="00704FF8" w:rsidRDefault="00704FF8">
            <w:pPr>
              <w:ind w:right="-2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60min</w:t>
            </w:r>
          </w:p>
          <w:p w14:paraId="54CF79E6" w14:textId="77777777" w:rsidR="00704FF8" w:rsidRDefault="00704FF8">
            <w:pPr>
              <w:ind w:right="-2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TH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843E74" w14:textId="77777777" w:rsidR="00704FF8" w:rsidRDefault="00704FF8">
            <w:pPr>
              <w:ind w:right="-2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buffer </w:t>
            </w:r>
          </w:p>
          <w:p w14:paraId="0A5CB013" w14:textId="77777777" w:rsidR="00704FF8" w:rsidRDefault="00704FF8">
            <w:pPr>
              <w:ind w:right="-2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60min</w:t>
            </w:r>
          </w:p>
          <w:p w14:paraId="20DB8AC4" w14:textId="77777777" w:rsidR="00704FF8" w:rsidRDefault="00704FF8">
            <w:pPr>
              <w:ind w:right="-2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TH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674E15" w14:textId="77777777" w:rsidR="00704FF8" w:rsidRDefault="00704FF8">
            <w:pPr>
              <w:ind w:right="-2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lasma </w:t>
            </w:r>
          </w:p>
          <w:p w14:paraId="132B3D0B" w14:textId="77777777" w:rsidR="00704FF8" w:rsidRDefault="00704FF8">
            <w:pPr>
              <w:ind w:right="-2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30min </w:t>
            </w:r>
          </w:p>
          <w:p w14:paraId="7CD1986C" w14:textId="77777777" w:rsidR="00704FF8" w:rsidRDefault="00704FF8">
            <w:pPr>
              <w:ind w:right="-2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LL-3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D167BD" w14:textId="77777777" w:rsidR="00704FF8" w:rsidRDefault="00704FF8">
            <w:pPr>
              <w:ind w:right="-2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buffer </w:t>
            </w:r>
          </w:p>
          <w:p w14:paraId="6F8584EA" w14:textId="77777777" w:rsidR="00704FF8" w:rsidRDefault="00704FF8">
            <w:pPr>
              <w:ind w:right="-2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30min </w:t>
            </w:r>
          </w:p>
          <w:p w14:paraId="7048FB3E" w14:textId="77777777" w:rsidR="00704FF8" w:rsidRDefault="00704FF8">
            <w:pPr>
              <w:ind w:right="-2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LL-3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DB6BA4" w14:textId="77777777" w:rsidR="00704FF8" w:rsidRDefault="00704FF8">
            <w:pPr>
              <w:ind w:right="-2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lasma </w:t>
            </w:r>
          </w:p>
          <w:p w14:paraId="0EBD3EA2" w14:textId="77777777" w:rsidR="00704FF8" w:rsidRDefault="00704FF8">
            <w:pPr>
              <w:ind w:right="-2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60min </w:t>
            </w:r>
          </w:p>
          <w:p w14:paraId="0D188E58" w14:textId="77777777" w:rsidR="00704FF8" w:rsidRDefault="00704FF8">
            <w:pPr>
              <w:ind w:right="-2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LL-37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197002" w14:textId="77777777" w:rsidR="00704FF8" w:rsidRDefault="00704FF8">
            <w:pPr>
              <w:ind w:right="-2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buffer </w:t>
            </w:r>
          </w:p>
          <w:p w14:paraId="24EAAC62" w14:textId="77777777" w:rsidR="00704FF8" w:rsidRDefault="00704FF8">
            <w:pPr>
              <w:ind w:right="-2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60min </w:t>
            </w:r>
          </w:p>
          <w:p w14:paraId="59E3F329" w14:textId="77777777" w:rsidR="00704FF8" w:rsidRDefault="00704FF8">
            <w:pPr>
              <w:ind w:right="-2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LL-37</w:t>
            </w:r>
          </w:p>
        </w:tc>
      </w:tr>
      <w:tr w:rsidR="00922535" w14:paraId="057BE15B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85CA92" w14:textId="5BEBECA5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58,2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B929C5" w14:textId="7B93E0E0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37,7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841F3D" w14:textId="3459F731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10,9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AF5B99" w14:textId="3D917A5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60,2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59E0C4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7,5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106D0E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7,1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34B895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84,9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9A07C4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90,5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28C9A9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1,4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CD41F8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9,1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689E4F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5,27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8E2706" w14:textId="77777777" w:rsidR="00922535" w:rsidRDefault="00922535" w:rsidP="00922535">
            <w:pPr>
              <w:pStyle w:val="Paragraph"/>
              <w:spacing w:before="0"/>
              <w:ind w:right="-2" w:firstLine="0"/>
              <w:jc w:val="right"/>
              <w:rPr>
                <w:color w:val="000000"/>
              </w:rPr>
            </w:pPr>
            <w:r>
              <w:rPr>
                <w:color w:val="000000"/>
              </w:rPr>
              <w:t>51,81</w:t>
            </w:r>
          </w:p>
        </w:tc>
      </w:tr>
      <w:tr w:rsidR="00922535" w14:paraId="4FA388F0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81212B" w14:textId="0E853378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50,7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E268E9" w14:textId="4FF4C4FC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47,5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DF508B" w14:textId="360527C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13,10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21AA2D" w14:textId="1F500C45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63,5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8A8933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4,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BE7411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77,9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77AAD6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73,3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E1948E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63,0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0CEA00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9,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79B061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2,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7063CA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0,88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B0FB3F" w14:textId="77777777" w:rsidR="00922535" w:rsidRDefault="00922535" w:rsidP="00922535">
            <w:pPr>
              <w:pStyle w:val="Paragraph"/>
              <w:spacing w:before="0"/>
              <w:ind w:right="-2" w:firstLine="0"/>
              <w:jc w:val="right"/>
              <w:rPr>
                <w:color w:val="000000"/>
              </w:rPr>
            </w:pPr>
            <w:r>
              <w:rPr>
                <w:color w:val="000000"/>
              </w:rPr>
              <w:t>51,22</w:t>
            </w:r>
          </w:p>
        </w:tc>
      </w:tr>
      <w:tr w:rsidR="00922535" w14:paraId="03B8793E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C92C23" w14:textId="00BD33A8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58,0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AF2975" w14:textId="64CD1520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34,3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D6592E" w14:textId="4ACDAF66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24,30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27EDF0" w14:textId="47336EBA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51,3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DFDAD2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1,7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DA5A78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80,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CD7F90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72,0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A3AC93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94,4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206794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13,2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329359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2,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4B9D77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5,23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E4B9CC" w14:textId="77777777" w:rsidR="00922535" w:rsidRDefault="00922535" w:rsidP="00922535">
            <w:pPr>
              <w:pStyle w:val="Paragraph"/>
              <w:spacing w:before="0"/>
              <w:ind w:right="-2" w:firstLine="0"/>
              <w:jc w:val="right"/>
              <w:rPr>
                <w:color w:val="000000"/>
              </w:rPr>
            </w:pPr>
            <w:r>
              <w:rPr>
                <w:color w:val="000000"/>
              </w:rPr>
              <w:t>53,45</w:t>
            </w:r>
          </w:p>
        </w:tc>
      </w:tr>
      <w:tr w:rsidR="00922535" w14:paraId="19F61993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0FE07E" w14:textId="7606600A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55,5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24189E" w14:textId="126691F2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38,5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D12CE1" w14:textId="1CAB506A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17,6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B39885" w14:textId="61722D21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71,9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EEE58F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2,8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E95E1C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72,8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CC5D19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70,4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1C448C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95,1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7E9F1B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8,0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AA862F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1,0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EA7578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8,02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A93F82" w14:textId="77777777" w:rsidR="00922535" w:rsidRDefault="00922535" w:rsidP="00922535">
            <w:pPr>
              <w:pStyle w:val="Paragraph"/>
              <w:spacing w:before="0"/>
              <w:ind w:right="-2" w:firstLine="0"/>
              <w:jc w:val="right"/>
              <w:rPr>
                <w:color w:val="000000"/>
              </w:rPr>
            </w:pPr>
            <w:r>
              <w:rPr>
                <w:color w:val="000000"/>
              </w:rPr>
              <w:t>45,4</w:t>
            </w:r>
          </w:p>
        </w:tc>
      </w:tr>
      <w:tr w:rsidR="00922535" w14:paraId="623EC5CF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3FCA7D" w14:textId="767E20DB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57,3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47C5B8" w14:textId="4D7F22F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49,5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791967" w14:textId="798EA474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34,9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D08464" w14:textId="12275223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58,40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73F9D3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7,7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43D31E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80,7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06F9F7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98,9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B0714A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84,9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F707B0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3,4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EEC2AD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0,6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AF5B97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2,65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59632E" w14:textId="77777777" w:rsidR="00922535" w:rsidRDefault="00922535" w:rsidP="00922535">
            <w:pPr>
              <w:pStyle w:val="Paragraph"/>
              <w:spacing w:before="0"/>
              <w:ind w:right="-2" w:firstLine="0"/>
              <w:jc w:val="right"/>
              <w:rPr>
                <w:color w:val="000000"/>
              </w:rPr>
            </w:pPr>
            <w:r>
              <w:rPr>
                <w:color w:val="000000"/>
              </w:rPr>
              <w:t>34,89</w:t>
            </w:r>
          </w:p>
        </w:tc>
      </w:tr>
      <w:tr w:rsidR="00922535" w14:paraId="786AB6ED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3777D5" w14:textId="12F3DE32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50,2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FCF3DA" w14:textId="02E0950F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53,4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23EB5B" w14:textId="6381358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18,7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08D0F5" w14:textId="720BAAC0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63,8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452B1B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60,5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939E6D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78,5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317990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78,1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116B77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85,1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54B27C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5,4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501B6E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4,9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3949BD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6,98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CEBE63" w14:textId="77777777" w:rsidR="00922535" w:rsidRDefault="00922535" w:rsidP="00922535">
            <w:pPr>
              <w:pStyle w:val="Paragraph"/>
              <w:spacing w:before="0"/>
              <w:ind w:right="-2" w:firstLine="0"/>
              <w:jc w:val="right"/>
              <w:rPr>
                <w:color w:val="000000"/>
              </w:rPr>
            </w:pPr>
            <w:r>
              <w:rPr>
                <w:color w:val="000000"/>
              </w:rPr>
              <w:t>38,66</w:t>
            </w:r>
          </w:p>
        </w:tc>
      </w:tr>
      <w:tr w:rsidR="00922535" w14:paraId="751D14FA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F88F92" w14:textId="26DC94B4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62,5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A8960D" w14:textId="2953AF9E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49,2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914B89" w14:textId="2CB74594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27,3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0BA64E" w14:textId="0CFD5829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64,10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F7C884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9,8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D4430C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73,7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1D0E0F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60,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B1221A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94,7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761251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62,0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A98339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1,6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1BD45C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9,58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AE9F2A" w14:textId="77777777" w:rsidR="00922535" w:rsidRDefault="00922535" w:rsidP="00922535">
            <w:pPr>
              <w:pStyle w:val="Paragraph"/>
              <w:spacing w:before="0"/>
              <w:ind w:right="-2" w:firstLine="0"/>
              <w:jc w:val="right"/>
              <w:rPr>
                <w:color w:val="000000"/>
              </w:rPr>
            </w:pPr>
            <w:r>
              <w:rPr>
                <w:color w:val="000000"/>
              </w:rPr>
              <w:t>44,51</w:t>
            </w:r>
          </w:p>
        </w:tc>
      </w:tr>
      <w:tr w:rsidR="00922535" w14:paraId="5D407782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BAAB6F" w14:textId="206FEF00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58,10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4FC1D3" w14:textId="3D5ECB19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46,2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CBA946" w14:textId="0495B296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18,5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29B24E" w14:textId="1977EF5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67,2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AA25F1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93,1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7E4C98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82,5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4D25FB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94,2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B6E1F5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6,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072A55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1,8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EFA670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D1134B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5,17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DE17B6" w14:textId="77777777" w:rsidR="00922535" w:rsidRDefault="00922535" w:rsidP="00922535">
            <w:pPr>
              <w:pStyle w:val="Paragraph"/>
              <w:spacing w:before="0"/>
              <w:ind w:right="-2" w:firstLine="0"/>
              <w:jc w:val="right"/>
              <w:rPr>
                <w:color w:val="000000"/>
              </w:rPr>
            </w:pPr>
            <w:r>
              <w:rPr>
                <w:color w:val="000000"/>
              </w:rPr>
              <w:t>48,91</w:t>
            </w:r>
          </w:p>
        </w:tc>
      </w:tr>
      <w:tr w:rsidR="00922535" w14:paraId="1ACA8BA1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35A0A1" w14:textId="235FACEC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56,9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5FF144" w14:textId="5A985D60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30,80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B7A10F" w14:textId="7FB5155B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24,2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AA90BE" w14:textId="09794685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62,1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7FB020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75,7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949311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6,7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DACC0B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90,4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D285CF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61,7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641870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6,9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0A4A0A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1,2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C75B2B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1,96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014BED" w14:textId="77777777" w:rsidR="00922535" w:rsidRDefault="00922535" w:rsidP="00922535">
            <w:pPr>
              <w:pStyle w:val="Paragraph"/>
              <w:spacing w:before="0"/>
              <w:ind w:right="-2" w:firstLine="0"/>
              <w:jc w:val="right"/>
              <w:rPr>
                <w:color w:val="000000"/>
              </w:rPr>
            </w:pPr>
            <w:r>
              <w:rPr>
                <w:color w:val="000000"/>
              </w:rPr>
              <w:t>50,11</w:t>
            </w:r>
          </w:p>
        </w:tc>
      </w:tr>
      <w:tr w:rsidR="00922535" w14:paraId="1BE81C5E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5B72BB" w14:textId="021681CF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67,1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4D6892" w14:textId="7663897A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34,3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B16D73" w14:textId="40AAA8BD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32,4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C0A866" w14:textId="31160A83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66,7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091FCE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8,2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15F801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7,0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D813DB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86,2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7E9C10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65,1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35F40C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5,6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E028DC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19,4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8C31C0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9,21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5D6492" w14:textId="77777777" w:rsidR="00922535" w:rsidRDefault="00922535" w:rsidP="00922535">
            <w:pPr>
              <w:pStyle w:val="Paragraph"/>
              <w:spacing w:before="0"/>
              <w:ind w:right="-2" w:firstLine="0"/>
              <w:jc w:val="right"/>
              <w:rPr>
                <w:color w:val="000000"/>
              </w:rPr>
            </w:pPr>
            <w:r>
              <w:rPr>
                <w:color w:val="000000"/>
              </w:rPr>
              <w:t>42,48</w:t>
            </w:r>
          </w:p>
        </w:tc>
      </w:tr>
      <w:tr w:rsidR="00922535" w14:paraId="3D02DFB8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950822" w14:textId="0991C80A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35,2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65CCDB" w14:textId="670C114A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42,8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70B27E" w14:textId="04862596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23,7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7C69CF" w14:textId="5E9980CD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59,6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F40277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6,0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0F6806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4,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166B07" w14:textId="77777777" w:rsidR="00922535" w:rsidRDefault="00922535" w:rsidP="00922535">
            <w:pPr>
              <w:pStyle w:val="Paragraph"/>
              <w:spacing w:before="0"/>
              <w:ind w:right="-2" w:firstLine="0"/>
              <w:jc w:val="right"/>
              <w:rPr>
                <w:color w:val="000000"/>
              </w:rPr>
            </w:pPr>
            <w:r>
              <w:rPr>
                <w:color w:val="FF0000"/>
              </w:rPr>
              <w:t>100,6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148B8A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66,9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3A0D1C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64,6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15CC0E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5,6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42099B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8,04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7754F4" w14:textId="77777777" w:rsidR="00922535" w:rsidRDefault="00922535" w:rsidP="00922535">
            <w:pPr>
              <w:pStyle w:val="Paragraph"/>
              <w:spacing w:before="0"/>
              <w:ind w:right="-2" w:firstLine="0"/>
              <w:jc w:val="right"/>
              <w:rPr>
                <w:color w:val="000000"/>
              </w:rPr>
            </w:pPr>
            <w:r>
              <w:rPr>
                <w:color w:val="000000"/>
              </w:rPr>
              <w:t>45,73</w:t>
            </w:r>
          </w:p>
        </w:tc>
      </w:tr>
      <w:tr w:rsidR="00922535" w14:paraId="52855F9C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4D6FD5" w14:textId="100AE5C8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50,5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C81DFC" w14:textId="518A870D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35,9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33440F" w14:textId="28E5A235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20,3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C6C26D" w14:textId="075381AD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67,9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1D944F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61,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CF63D5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1,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35A0A4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95,6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60B19B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2,6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8A753B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7,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C01DD2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0,2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44BC69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2,39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FCC7AF" w14:textId="77777777" w:rsidR="00922535" w:rsidRDefault="00922535" w:rsidP="00922535">
            <w:pPr>
              <w:pStyle w:val="Paragraph"/>
              <w:spacing w:before="0"/>
              <w:ind w:right="-2" w:firstLine="0"/>
              <w:jc w:val="right"/>
              <w:rPr>
                <w:color w:val="000000"/>
              </w:rPr>
            </w:pPr>
            <w:r>
              <w:rPr>
                <w:color w:val="000000"/>
              </w:rPr>
              <w:t>33,48</w:t>
            </w:r>
          </w:p>
        </w:tc>
      </w:tr>
      <w:tr w:rsidR="00922535" w14:paraId="11CC4692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B1D81C" w14:textId="5872790D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48,2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BC8E59" w14:textId="5CE10FEA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45,3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ADE6EB" w14:textId="624C2F22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31,9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807F25" w14:textId="1CB4C4AD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71,4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9A63A4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68,9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ED6311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7,2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FE70DF" w14:textId="77777777" w:rsidR="00922535" w:rsidRDefault="00922535" w:rsidP="00922535">
            <w:pPr>
              <w:pStyle w:val="Paragraph"/>
              <w:spacing w:before="0"/>
              <w:ind w:right="-2" w:firstLine="0"/>
              <w:jc w:val="right"/>
              <w:rPr>
                <w:color w:val="000000"/>
              </w:rPr>
            </w:pPr>
            <w:r>
              <w:rPr>
                <w:color w:val="FF0000"/>
              </w:rPr>
              <w:t>101,7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3CF1DB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0,0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17260A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4,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1B326A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5,3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69CBC0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1,2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BA43E9" w14:textId="77777777" w:rsidR="00922535" w:rsidRDefault="00922535" w:rsidP="00922535">
            <w:pPr>
              <w:pStyle w:val="Paragraph"/>
              <w:spacing w:before="0"/>
              <w:ind w:right="-2" w:firstLine="0"/>
              <w:jc w:val="right"/>
              <w:rPr>
                <w:color w:val="000000"/>
              </w:rPr>
            </w:pPr>
            <w:r>
              <w:rPr>
                <w:color w:val="000000"/>
              </w:rPr>
              <w:t>44,34</w:t>
            </w:r>
          </w:p>
        </w:tc>
      </w:tr>
      <w:tr w:rsidR="00922535" w14:paraId="3145C886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BC0B81" w14:textId="703DF1E8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40,7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12441C" w14:textId="39F07886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32,8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CB9D64" w14:textId="65F72353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12,3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620082" w14:textId="593312BD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62,6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BA6CBF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77,9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EA960E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4,9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8B798A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8,3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C296E6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7,6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23C175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0,0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C17F6B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19,0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420484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4,92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B3EADC" w14:textId="77777777" w:rsidR="00922535" w:rsidRDefault="00922535" w:rsidP="00922535">
            <w:pPr>
              <w:pStyle w:val="Paragraph"/>
              <w:spacing w:before="0"/>
              <w:ind w:right="-2" w:firstLine="0"/>
              <w:jc w:val="right"/>
              <w:rPr>
                <w:color w:val="000000"/>
              </w:rPr>
            </w:pPr>
            <w:r>
              <w:rPr>
                <w:color w:val="000000"/>
              </w:rPr>
              <w:t>53,85</w:t>
            </w:r>
          </w:p>
        </w:tc>
      </w:tr>
      <w:tr w:rsidR="00922535" w14:paraId="6217BC0D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2A84E9" w14:textId="457B0A92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31,5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39BC61" w14:textId="791FCD00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30,7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FCB7FF" w14:textId="64273153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21,6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2B748D" w14:textId="5555FE01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65,1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230091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5,1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D98F20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9,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5466F1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78,2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FDD464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7,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C9CA96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7,4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6D9032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19,6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418E61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8,67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FFEC44" w14:textId="77777777" w:rsidR="00922535" w:rsidRDefault="00922535" w:rsidP="00922535">
            <w:pPr>
              <w:pStyle w:val="Paragraph"/>
              <w:spacing w:before="0"/>
              <w:ind w:right="-2" w:firstLine="0"/>
              <w:jc w:val="right"/>
              <w:rPr>
                <w:color w:val="000000"/>
              </w:rPr>
            </w:pPr>
            <w:r>
              <w:rPr>
                <w:color w:val="000000"/>
              </w:rPr>
              <w:t>32,7</w:t>
            </w:r>
          </w:p>
        </w:tc>
      </w:tr>
      <w:tr w:rsidR="00922535" w14:paraId="43944187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962646" w14:textId="5E02D19A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25,8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472651" w14:textId="2161B1C0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40,0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95D7EE" w14:textId="0AC19418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26,9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898B85" w14:textId="214759D5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62,10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BA40C9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6,3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544633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9,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15CA93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8,6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093E26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1,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A1FBFC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5,3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4CFDFC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8,0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B8AE1A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7,58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FBD12B" w14:textId="77777777" w:rsidR="00922535" w:rsidRDefault="00922535" w:rsidP="00922535">
            <w:pPr>
              <w:pStyle w:val="Paragraph"/>
              <w:spacing w:before="0"/>
              <w:ind w:right="-2" w:firstLine="0"/>
              <w:jc w:val="right"/>
              <w:rPr>
                <w:color w:val="000000"/>
              </w:rPr>
            </w:pPr>
            <w:r>
              <w:rPr>
                <w:color w:val="000000"/>
              </w:rPr>
              <w:t>37,63</w:t>
            </w:r>
          </w:p>
        </w:tc>
      </w:tr>
      <w:tr w:rsidR="00922535" w14:paraId="75127F79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A2A8E4" w14:textId="51E6A3D2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33,3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360C4A" w14:textId="40402319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32,1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826E71" w14:textId="521929F6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16,6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D3ACAE" w14:textId="01484168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69,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9481ED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5,9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493E89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2,8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F0D4A7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64,2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1ADE10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4,7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C5EC06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1,5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FC5E59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0,7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BC50B3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3,11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70D11A" w14:textId="77777777" w:rsidR="00922535" w:rsidRDefault="00922535" w:rsidP="00922535">
            <w:pPr>
              <w:pStyle w:val="Paragraph"/>
              <w:spacing w:before="0"/>
              <w:ind w:right="-2" w:firstLine="0"/>
              <w:jc w:val="right"/>
              <w:rPr>
                <w:color w:val="000000"/>
              </w:rPr>
            </w:pPr>
            <w:r>
              <w:rPr>
                <w:color w:val="000000"/>
              </w:rPr>
              <w:t>42,1</w:t>
            </w:r>
          </w:p>
        </w:tc>
      </w:tr>
      <w:tr w:rsidR="00922535" w14:paraId="1B869A86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B14B87" w14:textId="00EDF804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45,50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AB5C92" w14:textId="590C495A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35,8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0B47C5" w14:textId="5159D8EC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27,1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CD3EA3" w14:textId="0063259D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 w:rsidRPr="004A499D">
              <w:t>66,9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E8C69B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66,3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182EE1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2,6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CB5045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5,7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D33B83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0,8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9EDF45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4,0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E802E7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0,8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C43189" w14:textId="77777777" w:rsidR="00922535" w:rsidRDefault="00922535" w:rsidP="00922535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8,53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AD1189" w14:textId="77777777" w:rsidR="00922535" w:rsidRDefault="00922535" w:rsidP="00922535">
            <w:pPr>
              <w:pStyle w:val="Paragraph"/>
              <w:spacing w:before="0"/>
              <w:ind w:right="-2" w:firstLine="0"/>
              <w:jc w:val="right"/>
              <w:rPr>
                <w:color w:val="000000"/>
              </w:rPr>
            </w:pPr>
            <w:r>
              <w:rPr>
                <w:color w:val="000000"/>
              </w:rPr>
              <w:t>34,63</w:t>
            </w:r>
          </w:p>
        </w:tc>
      </w:tr>
      <w:tr w:rsidR="00704FF8" w14:paraId="0F6831CC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E2D3C9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E375F9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31B4E3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F543BB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34198D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65,2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C50E0B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2,9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B86AFB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9,5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ECCE63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8,1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B69671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3,4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B624CC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17,7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AE8559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3,06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3E55A3" w14:textId="77777777" w:rsidR="00704FF8" w:rsidRDefault="00704FF8">
            <w:pPr>
              <w:pStyle w:val="Paragraph"/>
              <w:spacing w:before="0"/>
              <w:ind w:right="-2" w:firstLine="0"/>
              <w:jc w:val="right"/>
              <w:rPr>
                <w:color w:val="000000"/>
              </w:rPr>
            </w:pPr>
            <w:r>
              <w:rPr>
                <w:color w:val="000000"/>
              </w:rPr>
              <w:t>36,92</w:t>
            </w:r>
          </w:p>
        </w:tc>
      </w:tr>
      <w:tr w:rsidR="00704FF8" w14:paraId="42455D01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4B21F2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621BA6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CBAE3B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E8023F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AB0B8C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9,6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E6B97A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6,0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6638F7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9,3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A425B0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3,9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468F21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2,1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EDB5B0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4,9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5FEC78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6,9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FF6EAA" w14:textId="77777777" w:rsidR="00704FF8" w:rsidRDefault="00704FF8">
            <w:pPr>
              <w:pStyle w:val="Paragraph"/>
              <w:spacing w:before="0"/>
              <w:ind w:right="-2" w:firstLine="0"/>
              <w:jc w:val="right"/>
              <w:rPr>
                <w:color w:val="000000"/>
              </w:rPr>
            </w:pPr>
            <w:r>
              <w:rPr>
                <w:color w:val="000000"/>
              </w:rPr>
              <w:t>48,12</w:t>
            </w:r>
          </w:p>
        </w:tc>
      </w:tr>
      <w:tr w:rsidR="00704FF8" w14:paraId="6B41824C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0DC2C1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F56CAE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57581A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DBD841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04045D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67,0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2839F5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5,9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441B22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9,0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D1CADB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8,2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6015CA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5,5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30C53E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3,0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0BB3B7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0,82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FA454E" w14:textId="77777777" w:rsidR="00704FF8" w:rsidRDefault="00704FF8">
            <w:pPr>
              <w:pStyle w:val="Paragraph"/>
              <w:spacing w:before="0"/>
              <w:ind w:right="-2" w:firstLine="0"/>
              <w:jc w:val="right"/>
              <w:rPr>
                <w:color w:val="000000"/>
              </w:rPr>
            </w:pPr>
            <w:r>
              <w:rPr>
                <w:color w:val="000000"/>
              </w:rPr>
              <w:t>35,12</w:t>
            </w:r>
          </w:p>
        </w:tc>
      </w:tr>
      <w:tr w:rsidR="00704FF8" w14:paraId="21AEC1AE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3089F5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2948A8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D527E6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689EB7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9D8535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70,5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0C1AF8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62,0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737854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63,0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DC1F5D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ABD507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9,6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1847C3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1,8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85ABA0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62,51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160447" w14:textId="77777777" w:rsidR="00704FF8" w:rsidRDefault="00704FF8">
            <w:pPr>
              <w:pStyle w:val="Paragraph"/>
              <w:spacing w:before="0"/>
              <w:ind w:right="-2" w:firstLine="0"/>
              <w:jc w:val="right"/>
              <w:rPr>
                <w:color w:val="000000"/>
              </w:rPr>
            </w:pPr>
            <w:r>
              <w:rPr>
                <w:color w:val="000000"/>
              </w:rPr>
              <w:t>59,87</w:t>
            </w:r>
          </w:p>
        </w:tc>
      </w:tr>
      <w:tr w:rsidR="00704FF8" w14:paraId="12CE5A54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48F84B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6A3C0D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8E7A4B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F6523B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BD8A1B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0,3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68247E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5,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4CEB31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73,3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E75C32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4,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C88FC8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6,3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40A62D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6,1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33E0DE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60,97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467A4C" w14:textId="77777777" w:rsidR="00704FF8" w:rsidRDefault="00704FF8">
            <w:pPr>
              <w:pStyle w:val="Paragraph"/>
              <w:spacing w:before="0"/>
              <w:ind w:right="-2" w:firstLine="0"/>
              <w:jc w:val="right"/>
              <w:rPr>
                <w:color w:val="000000"/>
              </w:rPr>
            </w:pPr>
            <w:r>
              <w:rPr>
                <w:color w:val="000000"/>
              </w:rPr>
              <w:t>69,09</w:t>
            </w:r>
          </w:p>
        </w:tc>
      </w:tr>
      <w:tr w:rsidR="00704FF8" w14:paraId="11E36A39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6BFC25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B4D0AF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B6C117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1A380B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E4C9AD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7,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19B6DC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2,4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88D48F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73,0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4F6C75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4,6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009DAB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1,3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AD88CD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9,7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661EF4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5,28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BE417F" w14:textId="77777777" w:rsidR="00704FF8" w:rsidRDefault="00704FF8">
            <w:pPr>
              <w:pStyle w:val="Paragraph"/>
              <w:spacing w:before="0"/>
              <w:ind w:right="-2" w:firstLine="0"/>
              <w:jc w:val="right"/>
              <w:rPr>
                <w:color w:val="000000"/>
              </w:rPr>
            </w:pPr>
            <w:r>
              <w:rPr>
                <w:color w:val="000000"/>
              </w:rPr>
              <w:t>63,81</w:t>
            </w:r>
          </w:p>
        </w:tc>
      </w:tr>
      <w:tr w:rsidR="00704FF8" w14:paraId="32C48F9E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6ED250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873D74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4D3E51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5C8596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7DB55D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9,3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A3A3E0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3,6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D2A237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3,9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A5E9A7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1,8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018510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8,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5A5EAC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18,5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EEDE9A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5,93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DE85EC" w14:textId="77777777" w:rsidR="00704FF8" w:rsidRDefault="00704FF8">
            <w:pPr>
              <w:pStyle w:val="Paragraph"/>
              <w:spacing w:before="0"/>
              <w:ind w:right="-2" w:firstLine="0"/>
              <w:jc w:val="right"/>
              <w:rPr>
                <w:color w:val="000000"/>
              </w:rPr>
            </w:pPr>
            <w:r>
              <w:rPr>
                <w:color w:val="000000"/>
              </w:rPr>
              <w:t>53,7</w:t>
            </w:r>
          </w:p>
        </w:tc>
      </w:tr>
      <w:tr w:rsidR="00704FF8" w14:paraId="21CB1C8C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C674EB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803104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E53189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AA0865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10EA4C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9,1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F95D1F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64,2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763D50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63,1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1AF1BD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9,7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B8CB08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3,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51D6E9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2,1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AE7CCA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9,35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F62A8B" w14:textId="77777777" w:rsidR="00704FF8" w:rsidRDefault="00704FF8">
            <w:pPr>
              <w:pStyle w:val="Paragraph"/>
              <w:spacing w:before="0"/>
              <w:ind w:right="-2" w:firstLine="0"/>
              <w:jc w:val="right"/>
              <w:rPr>
                <w:color w:val="000000"/>
              </w:rPr>
            </w:pPr>
            <w:r>
              <w:rPr>
                <w:color w:val="000000"/>
              </w:rPr>
              <w:t>73,58</w:t>
            </w:r>
          </w:p>
        </w:tc>
      </w:tr>
      <w:tr w:rsidR="00704FF8" w14:paraId="7FA6CA16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12D8B1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0FA9C2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F05ECE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71CAD1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7EA6CB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70,0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D17EC2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5,1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F8971E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3,8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CA2E0B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4,6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55352A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2,8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E54595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0,2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AB16E2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64,14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99A6F4" w14:textId="77777777" w:rsidR="00704FF8" w:rsidRDefault="00704FF8">
            <w:pPr>
              <w:pStyle w:val="Paragraph"/>
              <w:spacing w:before="0"/>
              <w:ind w:right="-2" w:firstLine="0"/>
              <w:jc w:val="right"/>
              <w:rPr>
                <w:color w:val="000000"/>
              </w:rPr>
            </w:pPr>
            <w:r>
              <w:rPr>
                <w:color w:val="000000"/>
              </w:rPr>
              <w:t>77,86</w:t>
            </w:r>
          </w:p>
        </w:tc>
      </w:tr>
      <w:tr w:rsidR="00704FF8" w14:paraId="3B289805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A39A1D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5C2891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8D414E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0F2647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3C3C93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66,3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EC9184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7,3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97650B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7,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0C4D02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4,5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F322CA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1,3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8A69C9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1,9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092C04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61,93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EA9A26" w14:textId="77777777" w:rsidR="00704FF8" w:rsidRDefault="00704FF8">
            <w:pPr>
              <w:pStyle w:val="Paragraph"/>
              <w:spacing w:before="0"/>
              <w:ind w:right="-2" w:firstLine="0"/>
              <w:jc w:val="right"/>
              <w:rPr>
                <w:color w:val="000000"/>
              </w:rPr>
            </w:pPr>
            <w:r>
              <w:rPr>
                <w:color w:val="000000"/>
              </w:rPr>
              <w:t>77,08</w:t>
            </w:r>
          </w:p>
        </w:tc>
      </w:tr>
      <w:tr w:rsidR="00704FF8" w14:paraId="3DEE9022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5CC718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4E9DF0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0DDF32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38674A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DF71E7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67,4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217399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4,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5C95C4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8,2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EA4A3B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4,9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2EA4F5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0,6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7B17A8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2,6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475AE7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71,87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7725B5" w14:textId="77777777" w:rsidR="00704FF8" w:rsidRDefault="00704FF8">
            <w:pPr>
              <w:pStyle w:val="Paragraph"/>
              <w:spacing w:before="0"/>
              <w:ind w:right="-2" w:firstLine="0"/>
              <w:jc w:val="right"/>
              <w:rPr>
                <w:color w:val="000000"/>
              </w:rPr>
            </w:pPr>
            <w:r>
              <w:rPr>
                <w:color w:val="000000"/>
              </w:rPr>
              <w:t>78,39</w:t>
            </w:r>
          </w:p>
        </w:tc>
      </w:tr>
      <w:tr w:rsidR="00704FF8" w14:paraId="32495B10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1C3A1A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EDB171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BD0628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A1F8A8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CD33DB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70,9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4AFE8C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16,4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141E39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1,9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D830A0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8,3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CE1B48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16,7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F952A0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0,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E3AA2D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9,89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046952" w14:textId="77777777" w:rsidR="00704FF8" w:rsidRDefault="00704FF8">
            <w:pPr>
              <w:pStyle w:val="Paragraph"/>
              <w:spacing w:before="0"/>
              <w:ind w:right="-2" w:firstLine="0"/>
              <w:jc w:val="right"/>
              <w:rPr>
                <w:color w:val="000000"/>
              </w:rPr>
            </w:pPr>
            <w:r>
              <w:rPr>
                <w:color w:val="000000"/>
              </w:rPr>
              <w:t>83,93</w:t>
            </w:r>
          </w:p>
        </w:tc>
      </w:tr>
      <w:tr w:rsidR="00704FF8" w14:paraId="606E4674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373A59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C63163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6180A1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9055EB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3CB90B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63,0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9395F6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19,8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ECFCB2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67,7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A71C19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6,2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ED9FFC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1,1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1F432A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2,2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607A14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70,65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38003F" w14:textId="77777777" w:rsidR="00704FF8" w:rsidRDefault="00704FF8">
            <w:pPr>
              <w:pStyle w:val="Paragraph"/>
              <w:spacing w:before="0"/>
              <w:ind w:right="-2" w:firstLine="0"/>
              <w:jc w:val="right"/>
              <w:rPr>
                <w:color w:val="000000"/>
              </w:rPr>
            </w:pPr>
            <w:r>
              <w:rPr>
                <w:color w:val="000000"/>
              </w:rPr>
              <w:t>80,23</w:t>
            </w:r>
          </w:p>
        </w:tc>
      </w:tr>
      <w:tr w:rsidR="00704FF8" w14:paraId="45B60358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91BA9E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B0F725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0625AC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E03DFB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B6A1D3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70,7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6AD4C0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16,2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708CF6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65,7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DC9096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2,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A38E74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0,9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9CC851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6,4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BD8C89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9,28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C55E0E" w14:textId="77777777" w:rsidR="00704FF8" w:rsidRDefault="00704FF8">
            <w:pPr>
              <w:pStyle w:val="Paragraph"/>
              <w:spacing w:before="0"/>
              <w:ind w:right="-2" w:firstLine="0"/>
              <w:jc w:val="right"/>
              <w:rPr>
                <w:color w:val="000000"/>
              </w:rPr>
            </w:pPr>
            <w:r>
              <w:rPr>
                <w:color w:val="000000"/>
              </w:rPr>
              <w:t>59,49</w:t>
            </w:r>
          </w:p>
        </w:tc>
      </w:tr>
      <w:tr w:rsidR="00704FF8" w14:paraId="3513A824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AB3303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D0F772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B1A5E8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3698CA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903940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68,2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F12B1C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2,5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0FA95D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0,9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E1269C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5,7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92EFA4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7,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000633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0,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FA9F08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5,83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B3BAD8" w14:textId="77777777" w:rsidR="00704FF8" w:rsidRDefault="00704FF8">
            <w:pPr>
              <w:pStyle w:val="Paragraph"/>
              <w:spacing w:before="0"/>
              <w:ind w:right="-2" w:firstLine="0"/>
              <w:jc w:val="right"/>
              <w:rPr>
                <w:color w:val="000000"/>
              </w:rPr>
            </w:pPr>
            <w:r>
              <w:rPr>
                <w:color w:val="000000"/>
              </w:rPr>
              <w:t>83,3</w:t>
            </w:r>
          </w:p>
        </w:tc>
      </w:tr>
      <w:tr w:rsidR="00704FF8" w14:paraId="66D987AC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264558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3F19C3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CC0AAE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C2A1EE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CB16CE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68,4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36B3AE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3,6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97E1B1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2,7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BA2814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0,6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A06CDF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3,9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7D662D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18,0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C5AAE9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2,42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3A68F7" w14:textId="77777777" w:rsidR="00704FF8" w:rsidRDefault="00704FF8">
            <w:pPr>
              <w:pStyle w:val="Paragraph"/>
              <w:spacing w:before="0"/>
              <w:ind w:right="-2" w:firstLine="0"/>
              <w:jc w:val="right"/>
              <w:rPr>
                <w:color w:val="000000"/>
              </w:rPr>
            </w:pPr>
            <w:r>
              <w:rPr>
                <w:color w:val="000000"/>
              </w:rPr>
              <w:t>81,6</w:t>
            </w:r>
          </w:p>
        </w:tc>
      </w:tr>
      <w:tr w:rsidR="00704FF8" w14:paraId="3414C6F7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36B750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234C22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2C868D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328CAB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4B2D80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81,1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1D55E1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0,3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745A74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2,0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BED316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5,5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B49649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6,2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F63734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7,4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B080B5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5,94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469026" w14:textId="77777777" w:rsidR="00704FF8" w:rsidRDefault="00704FF8">
            <w:pPr>
              <w:pStyle w:val="Paragraph"/>
              <w:spacing w:before="0"/>
              <w:ind w:right="-2" w:firstLine="0"/>
              <w:jc w:val="right"/>
              <w:rPr>
                <w:color w:val="000000"/>
              </w:rPr>
            </w:pPr>
            <w:r>
              <w:rPr>
                <w:color w:val="000000"/>
              </w:rPr>
              <w:t>74,32</w:t>
            </w:r>
          </w:p>
        </w:tc>
      </w:tr>
      <w:tr w:rsidR="00704FF8" w14:paraId="78373E48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21BE4F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8EA89A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E6F5DC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72D190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DE5696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9,5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AC60BB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1,9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07AE2A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8,4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B15EFE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2,7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961908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3,9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4B0AD2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7,1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EAD5A2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3,22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127C4B" w14:textId="77777777" w:rsidR="00704FF8" w:rsidRDefault="00704FF8">
            <w:pPr>
              <w:pStyle w:val="Paragraph"/>
              <w:spacing w:before="0"/>
              <w:ind w:right="-2" w:firstLine="0"/>
              <w:jc w:val="right"/>
              <w:rPr>
                <w:color w:val="000000"/>
              </w:rPr>
            </w:pPr>
            <w:r>
              <w:rPr>
                <w:color w:val="000000"/>
              </w:rPr>
              <w:t>72,53</w:t>
            </w:r>
          </w:p>
        </w:tc>
      </w:tr>
      <w:tr w:rsidR="00704FF8" w14:paraId="1EF5A18A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5D45DE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4E3D46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91885C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291AC5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F4E03E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7,3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4B7AD9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0,9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B4A5E1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5,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4C9AC7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7,7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DAAFD1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97B180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9,4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816DC4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7,56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5CD21E" w14:textId="77777777" w:rsidR="00704FF8" w:rsidRDefault="00704FF8">
            <w:pPr>
              <w:pStyle w:val="Paragraph"/>
              <w:spacing w:before="0"/>
              <w:ind w:right="-2" w:firstLine="0"/>
              <w:jc w:val="right"/>
              <w:rPr>
                <w:color w:val="000000"/>
              </w:rPr>
            </w:pPr>
            <w:r>
              <w:rPr>
                <w:color w:val="000000"/>
              </w:rPr>
              <w:t>71,36</w:t>
            </w:r>
          </w:p>
        </w:tc>
      </w:tr>
      <w:tr w:rsidR="00704FF8" w14:paraId="3CB29E3C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430067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733E05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1F0E0D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6AC018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583B79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8,9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EE7A3B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0,4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D40B38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7,6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BF1865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2,9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17A53E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7,7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2B3177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0,4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15521D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9,29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FBD8A2" w14:textId="77777777" w:rsidR="00704FF8" w:rsidRDefault="00704FF8">
            <w:pPr>
              <w:pStyle w:val="Paragraph"/>
              <w:spacing w:before="0"/>
              <w:ind w:right="-2" w:firstLine="0"/>
              <w:jc w:val="right"/>
              <w:rPr>
                <w:color w:val="000000"/>
              </w:rPr>
            </w:pPr>
            <w:r>
              <w:rPr>
                <w:color w:val="000000"/>
              </w:rPr>
              <w:t>87,8</w:t>
            </w:r>
          </w:p>
        </w:tc>
      </w:tr>
      <w:tr w:rsidR="00704FF8" w14:paraId="5A28703C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6D4667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32B8C2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E6AE10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B06F81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B2A3F1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2,1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484CF6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2,8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BD4F3C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7,3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9590C7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4,8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E01648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1,5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C3A8E3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19,3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32F969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5,05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970F07" w14:textId="77777777" w:rsidR="00704FF8" w:rsidRDefault="00704FF8">
            <w:pPr>
              <w:pStyle w:val="Paragraph"/>
              <w:spacing w:before="0"/>
              <w:ind w:right="-2" w:firstLine="0"/>
              <w:jc w:val="right"/>
              <w:rPr>
                <w:color w:val="000000"/>
              </w:rPr>
            </w:pPr>
            <w:r>
              <w:rPr>
                <w:color w:val="000000"/>
              </w:rPr>
              <w:t>89,02</w:t>
            </w:r>
          </w:p>
        </w:tc>
      </w:tr>
      <w:tr w:rsidR="00704FF8" w14:paraId="341F9265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668ED4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823D78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7D185B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1C4D3F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CC6332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9,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0651EC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5,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81C5FF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3,2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957379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5,2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7BA667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11,3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AB6ECB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8,4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C6567C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4,41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F0ACBD" w14:textId="77777777" w:rsidR="00704FF8" w:rsidRDefault="00704FF8">
            <w:pPr>
              <w:pStyle w:val="Paragraph"/>
              <w:spacing w:before="0"/>
              <w:ind w:right="-2" w:firstLine="0"/>
              <w:jc w:val="right"/>
              <w:rPr>
                <w:color w:val="000000"/>
              </w:rPr>
            </w:pPr>
            <w:r>
              <w:rPr>
                <w:color w:val="000000"/>
              </w:rPr>
              <w:t>70,99</w:t>
            </w:r>
          </w:p>
        </w:tc>
      </w:tr>
      <w:tr w:rsidR="00704FF8" w14:paraId="1665D43A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400E53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7253A1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FF1A49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A03159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91DA1A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5,1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690F2F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0,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783BBE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16,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98AE4E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63CEB7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18,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FDF702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7,1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F9C7DE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7555B5" w14:textId="77777777" w:rsidR="00704FF8" w:rsidRDefault="00704FF8">
            <w:pPr>
              <w:pStyle w:val="Paragraph"/>
              <w:spacing w:before="0"/>
              <w:ind w:right="-2" w:firstLine="426"/>
              <w:jc w:val="right"/>
              <w:rPr>
                <w:color w:val="000000"/>
              </w:rPr>
            </w:pPr>
          </w:p>
        </w:tc>
      </w:tr>
      <w:tr w:rsidR="00704FF8" w14:paraId="00BFC472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8B75E2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363D84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E29F56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076A6E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8ABCAE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6,5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7513F5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3,6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8B9969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5,6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893147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344C5B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1,1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62178D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19,9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2E438E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E2756D" w14:textId="77777777" w:rsidR="00704FF8" w:rsidRDefault="00704FF8">
            <w:pPr>
              <w:pStyle w:val="Paragraph"/>
              <w:spacing w:before="0"/>
              <w:ind w:right="-2" w:firstLine="426"/>
              <w:jc w:val="right"/>
              <w:rPr>
                <w:color w:val="000000"/>
              </w:rPr>
            </w:pPr>
          </w:p>
        </w:tc>
      </w:tr>
      <w:tr w:rsidR="00704FF8" w14:paraId="4DB72AC7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E007FA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9EF55C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37B32D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E17647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834CB9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6,4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232142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16,9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BFC8D3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0,4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883D6A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A8E199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8,1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E39F78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18,2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69A638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1A9447" w14:textId="77777777" w:rsidR="00704FF8" w:rsidRDefault="00704FF8">
            <w:pPr>
              <w:pStyle w:val="Paragraph"/>
              <w:spacing w:before="0"/>
              <w:ind w:right="-2" w:firstLine="426"/>
              <w:jc w:val="right"/>
              <w:rPr>
                <w:color w:val="000000"/>
              </w:rPr>
            </w:pPr>
          </w:p>
        </w:tc>
      </w:tr>
      <w:tr w:rsidR="00704FF8" w14:paraId="6FDB56BF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F0FCF9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25866A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A285EC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F87A6A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7CF984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2,1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7D21F5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16,2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8C8827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1,0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4FF2F8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28F3C7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5,0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1CF169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19,0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6613FF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1A0915" w14:textId="77777777" w:rsidR="00704FF8" w:rsidRDefault="00704FF8">
            <w:pPr>
              <w:pStyle w:val="Paragraph"/>
              <w:spacing w:before="0"/>
              <w:ind w:right="-2" w:firstLine="426"/>
              <w:jc w:val="right"/>
              <w:rPr>
                <w:color w:val="000000"/>
              </w:rPr>
            </w:pPr>
          </w:p>
        </w:tc>
      </w:tr>
      <w:tr w:rsidR="00704FF8" w14:paraId="6C56CE87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9BE1B6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2ED491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9D832A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BD967B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42DDAC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8,4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3F0C64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17,1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CB2A60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257ABE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E2AB02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9,4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C7395A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18,6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F0126D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FFCC8B" w14:textId="77777777" w:rsidR="00704FF8" w:rsidRDefault="00704FF8">
            <w:pPr>
              <w:pStyle w:val="Paragraph"/>
              <w:spacing w:before="0"/>
              <w:ind w:right="-2" w:firstLine="426"/>
              <w:jc w:val="right"/>
              <w:rPr>
                <w:color w:val="000000"/>
              </w:rPr>
            </w:pPr>
          </w:p>
        </w:tc>
      </w:tr>
      <w:tr w:rsidR="00704FF8" w14:paraId="3FC79EE9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3E0FAC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EC126D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8BAA60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14095A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B7B1CA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3,3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2C6208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3,8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B9A9F7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BA597F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084537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1,3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540DEC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19,8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A6E064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FB2502" w14:textId="77777777" w:rsidR="00704FF8" w:rsidRDefault="00704FF8">
            <w:pPr>
              <w:pStyle w:val="Paragraph"/>
              <w:spacing w:before="0"/>
              <w:ind w:right="-2" w:firstLine="426"/>
              <w:jc w:val="right"/>
              <w:rPr>
                <w:color w:val="000000"/>
              </w:rPr>
            </w:pPr>
          </w:p>
        </w:tc>
      </w:tr>
      <w:tr w:rsidR="00704FF8" w14:paraId="26DA0DB6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281ABF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9703E0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7C9731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C12571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C63699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8,2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293731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0,4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3721B3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14B421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4F499B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2,2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C77D33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0,7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1AE8B7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5E907E" w14:textId="77777777" w:rsidR="00704FF8" w:rsidRDefault="00704FF8">
            <w:pPr>
              <w:pStyle w:val="Paragraph"/>
              <w:spacing w:before="0"/>
              <w:ind w:right="-2" w:firstLine="426"/>
              <w:jc w:val="right"/>
              <w:rPr>
                <w:color w:val="000000"/>
              </w:rPr>
            </w:pPr>
          </w:p>
        </w:tc>
      </w:tr>
      <w:tr w:rsidR="00704FF8" w14:paraId="49668855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4CD417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712916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41E358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BB8335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A552BC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9,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63BEE7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18,0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9F7E21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B6AC81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0495B9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4,2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F0B146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16,8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CDA6D1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857858" w14:textId="77777777" w:rsidR="00704FF8" w:rsidRDefault="00704FF8">
            <w:pPr>
              <w:pStyle w:val="Paragraph"/>
              <w:spacing w:before="0"/>
              <w:ind w:right="-2" w:firstLine="426"/>
              <w:jc w:val="right"/>
              <w:rPr>
                <w:color w:val="000000"/>
              </w:rPr>
            </w:pPr>
          </w:p>
        </w:tc>
      </w:tr>
      <w:tr w:rsidR="00704FF8" w14:paraId="554360B2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88FFD7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CBC894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DA97C8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FD881C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5B5359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1,7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992126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6,6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9981E6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194DA3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C4546F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8,8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E807A8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17,2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7A9000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F30CEB" w14:textId="77777777" w:rsidR="00704FF8" w:rsidRDefault="00704FF8">
            <w:pPr>
              <w:pStyle w:val="Paragraph"/>
              <w:spacing w:before="0"/>
              <w:ind w:right="-2" w:firstLine="426"/>
              <w:jc w:val="right"/>
              <w:rPr>
                <w:color w:val="000000"/>
              </w:rPr>
            </w:pPr>
          </w:p>
        </w:tc>
      </w:tr>
      <w:tr w:rsidR="00704FF8" w14:paraId="66E564E2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E177E4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C11689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8A3BCC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24B329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FA12A0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5,6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A938BA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F1FEAD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C41B27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5254A7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2,6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8647F6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17,7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83722B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BFD899" w14:textId="77777777" w:rsidR="00704FF8" w:rsidRDefault="00704FF8">
            <w:pPr>
              <w:pStyle w:val="Paragraph"/>
              <w:spacing w:before="0"/>
              <w:ind w:right="-2" w:firstLine="426"/>
              <w:jc w:val="right"/>
              <w:rPr>
                <w:color w:val="000000"/>
              </w:rPr>
            </w:pPr>
          </w:p>
        </w:tc>
      </w:tr>
      <w:tr w:rsidR="00704FF8" w14:paraId="31B6930C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5C2352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C3C5E0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8AE7FC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F27E93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EE8093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3,6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C789EE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033320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CD06EE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8F83B1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2,0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BC1616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0,9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A81C57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5400FD" w14:textId="77777777" w:rsidR="00704FF8" w:rsidRDefault="00704FF8">
            <w:pPr>
              <w:pStyle w:val="Paragraph"/>
              <w:spacing w:before="0"/>
              <w:ind w:right="-2" w:firstLine="426"/>
              <w:jc w:val="right"/>
              <w:rPr>
                <w:color w:val="000000"/>
              </w:rPr>
            </w:pPr>
          </w:p>
        </w:tc>
      </w:tr>
      <w:tr w:rsidR="00704FF8" w14:paraId="707DA35B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34027C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503015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5151B9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B8F39B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667381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0,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69C872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3B9A2D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96853E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826DA5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9,9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B52FC6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17,2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F6C129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5CE9AE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</w:tr>
      <w:tr w:rsidR="00704FF8" w14:paraId="655604AC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F0D0AC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821EA5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DE5058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BD26D8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881572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2,2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AB7C53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CD41AF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5DC5FD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817EEF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4,8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EF72C3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0,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1277CE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8B194B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</w:tr>
      <w:tr w:rsidR="00704FF8" w14:paraId="1B8A9741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FE1DB1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C5D5A9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A27D60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B0A292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597496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5,6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DA6527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6747A9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34E49A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32C95B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1,4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6360A2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7EDFA6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56BC81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</w:tr>
      <w:tr w:rsidR="00704FF8" w14:paraId="3DED954C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D94BCA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3D608B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AD9E60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A16F3D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3550FF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0,5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713EAC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7E25E0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7FD099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726FB3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9,9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33F200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3,4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D7F13F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4ED27A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</w:tr>
      <w:tr w:rsidR="00704FF8" w14:paraId="09C12DA2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854B91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B0D40A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C35FB9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3BF8BF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C2AE99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B0FD0B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E88A8D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18314C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27DD91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47,1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6BDCEB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0,9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06E3A8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589E63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</w:tr>
      <w:tr w:rsidR="00704FF8" w14:paraId="1C77F7C4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006862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B14AD9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91391B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488537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2B88F7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323A7A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FA56D9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E2BEB0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BA4971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0,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A05649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4,4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1AE704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1D5CA5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</w:tr>
      <w:tr w:rsidR="00704FF8" w14:paraId="05A745BF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68DB2B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ACC69A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4BF4CF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FB9491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7F8A1E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E27C16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BF3401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3AE64E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A1ECF2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62,3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0BB2A5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22,0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D12D49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C333CE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</w:tr>
      <w:tr w:rsidR="00704FF8" w14:paraId="6F49CA22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2B770A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82C5DA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ED028E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87CA91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72F35E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EF3D0F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062F1B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4A03A9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7B56F8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53,0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C42336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  <w:r>
              <w:rPr>
                <w:color w:val="000000"/>
              </w:rPr>
              <w:t>34,9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87B486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252D5B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color w:val="000000"/>
              </w:rPr>
            </w:pPr>
          </w:p>
        </w:tc>
      </w:tr>
      <w:tr w:rsidR="00704FF8" w14:paraId="3540B933" w14:textId="77777777" w:rsidTr="00922535">
        <w:trPr>
          <w:trHeight w:val="22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DC5E87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shd w:val="clear" w:color="auto" w:fill="FFFFFF"/>
                <w:lang w:eastAsia="en-IN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235BB4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shd w:val="clear" w:color="auto" w:fill="FFFFFF"/>
                <w:lang w:eastAsia="en-IN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81C934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shd w:val="clear" w:color="auto" w:fill="FFFFFF"/>
                <w:lang w:eastAsia="en-IN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10AE4D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shd w:val="clear" w:color="auto" w:fill="FFFFFF"/>
                <w:lang w:eastAsia="en-IN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FB94B7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shd w:val="clear" w:color="auto" w:fill="FFFFFF"/>
                <w:lang w:eastAsia="en-IN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851B06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shd w:val="clear" w:color="auto" w:fill="FFFFFF"/>
                <w:lang w:eastAsia="en-IN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6AC0C5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shd w:val="clear" w:color="auto" w:fill="FFFFFF"/>
                <w:lang w:eastAsia="en-IN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722EB1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shd w:val="clear" w:color="auto" w:fill="FFFFFF"/>
                <w:lang w:eastAsia="en-IN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761012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shd w:val="clear" w:color="auto" w:fill="FFFFFF"/>
                <w:lang w:eastAsia="en-IN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535F3A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shd w:val="clear" w:color="auto" w:fill="FFFFFF"/>
                <w:lang w:eastAsia="en-IN"/>
              </w:rPr>
            </w:pPr>
            <w:r>
              <w:rPr>
                <w:color w:val="000000"/>
              </w:rPr>
              <w:t>20,9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7901FF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shd w:val="clear" w:color="auto" w:fill="FFFFFF"/>
                <w:lang w:eastAsia="en-IN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4E69E2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shd w:val="clear" w:color="auto" w:fill="FFFFFF"/>
                <w:lang w:eastAsia="en-IN"/>
              </w:rPr>
            </w:pPr>
          </w:p>
        </w:tc>
      </w:tr>
      <w:tr w:rsidR="00704FF8" w14:paraId="44EAFE22" w14:textId="77777777" w:rsidTr="00922535">
        <w:trPr>
          <w:trHeight w:val="276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DB8EA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shd w:val="clear" w:color="auto" w:fill="FFFFFF"/>
                <w:lang w:eastAsia="en-IN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BA541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shd w:val="clear" w:color="auto" w:fill="FFFFFF"/>
                <w:lang w:eastAsia="en-IN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F6396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shd w:val="clear" w:color="auto" w:fill="FFFFFF"/>
                <w:lang w:eastAsia="en-IN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C5B72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shd w:val="clear" w:color="auto" w:fill="FFFFFF"/>
                <w:lang w:eastAsia="en-IN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CD1BF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shd w:val="clear" w:color="auto" w:fill="FFFFFF"/>
                <w:lang w:eastAsia="en-IN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7621C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shd w:val="clear" w:color="auto" w:fill="FFFFFF"/>
                <w:lang w:eastAsia="en-IN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B77DA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shd w:val="clear" w:color="auto" w:fill="FFFFFF"/>
                <w:lang w:eastAsia="en-IN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1E26D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shd w:val="clear" w:color="auto" w:fill="FFFFFF"/>
                <w:lang w:eastAsia="en-IN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84FBB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shd w:val="clear" w:color="auto" w:fill="FFFFFF"/>
                <w:lang w:eastAsia="en-IN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7947F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shd w:val="clear" w:color="auto" w:fill="FFFFFF"/>
                <w:lang w:eastAsia="en-IN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8A4A0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shd w:val="clear" w:color="auto" w:fill="FFFFFF"/>
                <w:lang w:eastAsia="en-IN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07BD2" w14:textId="77777777" w:rsidR="00704FF8" w:rsidRDefault="00704FF8">
            <w:pPr>
              <w:pStyle w:val="Paragraph"/>
              <w:spacing w:before="0"/>
              <w:ind w:right="-2" w:firstLine="426"/>
              <w:jc w:val="both"/>
              <w:rPr>
                <w:shd w:val="clear" w:color="auto" w:fill="FFFFFF"/>
                <w:lang w:eastAsia="en-IN"/>
              </w:rPr>
            </w:pPr>
          </w:p>
        </w:tc>
      </w:tr>
    </w:tbl>
    <w:p w14:paraId="062425D6" w14:textId="77777777" w:rsidR="00704FF8" w:rsidRDefault="00704FF8" w:rsidP="00704FF8">
      <w:pPr>
        <w:spacing w:after="0"/>
        <w:ind w:right="-2" w:firstLine="426"/>
        <w:jc w:val="both"/>
        <w:rPr>
          <w:rFonts w:cs="Times New Roman"/>
          <w:szCs w:val="24"/>
        </w:rPr>
      </w:pPr>
    </w:p>
    <w:p w14:paraId="33CC4129" w14:textId="77777777" w:rsidR="00704FF8" w:rsidRDefault="00704FF8" w:rsidP="00704FF8">
      <w:pPr>
        <w:spacing w:before="0" w:after="0"/>
        <w:rPr>
          <w:rFonts w:cs="Times New Roman"/>
          <w:szCs w:val="24"/>
        </w:rPr>
        <w:sectPr w:rsidR="00704FF8" w:rsidSect="003E6E88">
          <w:pgSz w:w="16838" w:h="11906" w:orient="landscape"/>
          <w:pgMar w:top="1418" w:right="1418" w:bottom="1418" w:left="1134" w:header="709" w:footer="709" w:gutter="0"/>
          <w:cols w:space="720"/>
          <w:docGrid w:linePitch="326"/>
        </w:sectPr>
      </w:pPr>
    </w:p>
    <w:p w14:paraId="3DEC8122" w14:textId="77777777" w:rsidR="00704FF8" w:rsidRDefault="00704FF8" w:rsidP="00704FF8">
      <w:pPr>
        <w:pStyle w:val="Paragraph"/>
        <w:keepNext/>
        <w:spacing w:before="0"/>
        <w:ind w:right="-2" w:firstLine="426"/>
        <w:jc w:val="both"/>
        <w:rPr>
          <w:b/>
          <w:bCs/>
        </w:rPr>
      </w:pPr>
      <w:r>
        <w:rPr>
          <w:noProof/>
        </w:rPr>
        <w:object w:dxaOrig="8955" w:dyaOrig="11760" w14:anchorId="72ED9F6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47.75pt;height:588pt;mso-width-percent:0;mso-height-percent:0;mso-width-percent:0;mso-height-percent:0" o:ole="">
            <v:imagedata r:id="rId8" o:title=""/>
          </v:shape>
          <o:OLEObject Type="Embed" ProgID="Prism8.Document" ShapeID="_x0000_i1025" DrawAspect="Content" ObjectID="_1681712928" r:id="rId9"/>
        </w:object>
      </w:r>
    </w:p>
    <w:p w14:paraId="1CF5DA18" w14:textId="1811759E" w:rsidR="000310EB" w:rsidRPr="007C382D" w:rsidRDefault="00704FF8" w:rsidP="00664622">
      <w:pPr>
        <w:pStyle w:val="Heading2"/>
        <w:keepNext/>
        <w:numPr>
          <w:ilvl w:val="0"/>
          <w:numId w:val="0"/>
        </w:numPr>
        <w:ind w:left="567"/>
        <w:rPr>
          <w:b w:val="0"/>
          <w:bCs/>
        </w:rPr>
      </w:pPr>
      <w:r>
        <w:t>Fig</w:t>
      </w:r>
      <w:r w:rsidR="008E6DC0">
        <w:t>ure</w:t>
      </w:r>
      <w:r>
        <w:t xml:space="preserve"> S1: Pre-incubation in 5% human plasma influence the expression of virulence and metabolic genes of AP1 when challenged with tetracycline (</w:t>
      </w:r>
      <w:proofErr w:type="spellStart"/>
      <w:r>
        <w:t>tet</w:t>
      </w:r>
      <w:proofErr w:type="spellEnd"/>
      <w:r>
        <w:t xml:space="preserve">) and CAP. </w:t>
      </w:r>
      <w:r w:rsidR="008E6DC0" w:rsidRPr="008E6DC0">
        <w:t>(</w:t>
      </w:r>
      <w:r w:rsidRPr="008E6DC0">
        <w:t>A</w:t>
      </w:r>
      <w:r w:rsidR="008E6DC0" w:rsidRPr="008E6DC0">
        <w:t>)</w:t>
      </w:r>
      <w:r w:rsidRPr="008E6DC0">
        <w:rPr>
          <w:b w:val="0"/>
        </w:rPr>
        <w:t xml:space="preserve"> Ct-values at 0min after treatment, </w:t>
      </w:r>
      <w:r w:rsidR="008E6DC0" w:rsidRPr="008E6DC0">
        <w:rPr>
          <w:bCs/>
        </w:rPr>
        <w:t>(</w:t>
      </w:r>
      <w:r w:rsidRPr="008E6DC0">
        <w:rPr>
          <w:bCs/>
        </w:rPr>
        <w:t>B</w:t>
      </w:r>
      <w:r w:rsidR="008E6DC0" w:rsidRPr="008E6DC0">
        <w:rPr>
          <w:bCs/>
        </w:rPr>
        <w:t>)</w:t>
      </w:r>
      <w:r w:rsidRPr="008E6DC0">
        <w:rPr>
          <w:b w:val="0"/>
        </w:rPr>
        <w:t xml:space="preserve"> Ct-values at 30min after treatment, </w:t>
      </w:r>
      <w:r w:rsidR="008E6DC0" w:rsidRPr="008E6DC0">
        <w:rPr>
          <w:bCs/>
        </w:rPr>
        <w:t>(</w:t>
      </w:r>
      <w:r w:rsidRPr="008E6DC0">
        <w:rPr>
          <w:bCs/>
        </w:rPr>
        <w:t>C</w:t>
      </w:r>
      <w:r w:rsidR="008E6DC0" w:rsidRPr="008E6DC0">
        <w:rPr>
          <w:bCs/>
        </w:rPr>
        <w:t>)</w:t>
      </w:r>
      <w:r w:rsidRPr="008E6DC0">
        <w:rPr>
          <w:b w:val="0"/>
        </w:rPr>
        <w:t xml:space="preserve"> Ct-values at 60min after </w:t>
      </w:r>
      <w:r w:rsidRPr="008E6DC0">
        <w:rPr>
          <w:b w:val="0"/>
        </w:rPr>
        <w:lastRenderedPageBreak/>
        <w:t xml:space="preserve">treatment. AP1 grown to exponential phase were incubated in solutions of 5% human plasma (PL) or buffer (B) and exposed to buffers treated with tetracycline (30μg/ml) and CAP (30s, 2.5bar, 3L/min) 0min (0’), 30min (30’) and 60min (60’). RNA was extracted using the </w:t>
      </w:r>
      <w:proofErr w:type="spellStart"/>
      <w:r w:rsidRPr="008E6DC0">
        <w:rPr>
          <w:b w:val="0"/>
        </w:rPr>
        <w:t>RiboPure</w:t>
      </w:r>
      <w:proofErr w:type="spellEnd"/>
      <w:r w:rsidRPr="008E6DC0">
        <w:rPr>
          <w:b w:val="0"/>
        </w:rPr>
        <w:t xml:space="preserve">™ RNA Purification Kit and cDNA was synthesized with </w:t>
      </w:r>
      <w:proofErr w:type="spellStart"/>
      <w:r w:rsidRPr="008E6DC0">
        <w:rPr>
          <w:b w:val="0"/>
        </w:rPr>
        <w:t>QuantiTect</w:t>
      </w:r>
      <w:proofErr w:type="spellEnd"/>
      <w:r w:rsidRPr="008E6DC0">
        <w:rPr>
          <w:b w:val="0"/>
        </w:rPr>
        <w:t xml:space="preserve"> Reverse Transcription Kit, Qiagen. Real time qPCR was run in </w:t>
      </w:r>
      <w:proofErr w:type="spellStart"/>
      <w:r w:rsidRPr="008E6DC0">
        <w:rPr>
          <w:b w:val="0"/>
        </w:rPr>
        <w:t>QuantStudio</w:t>
      </w:r>
      <w:proofErr w:type="spellEnd"/>
      <w:r w:rsidRPr="008E6DC0">
        <w:rPr>
          <w:b w:val="0"/>
        </w:rPr>
        <w:t>™ 7 Flex Real-Time PCR Instrument, 384-well from Thermo Fisher. Mean Ct (</w:t>
      </w:r>
      <w:proofErr w:type="spellStart"/>
      <w:r w:rsidRPr="008E6DC0">
        <w:rPr>
          <w:b w:val="0"/>
        </w:rPr>
        <w:t>mCt</w:t>
      </w:r>
      <w:proofErr w:type="spellEnd"/>
      <w:r w:rsidRPr="008E6DC0">
        <w:rPr>
          <w:b w:val="0"/>
        </w:rPr>
        <w:t>) values of the replicates are plotted.</w:t>
      </w:r>
      <w:bookmarkEnd w:id="0"/>
      <w:r w:rsidR="008E6DC0" w:rsidRPr="008E6DC0">
        <w:rPr>
          <w:b w:val="0"/>
        </w:rPr>
        <w:t xml:space="preserve"> </w:t>
      </w:r>
    </w:p>
    <w:p w14:paraId="36568691" w14:textId="77777777" w:rsidR="000310EB" w:rsidRDefault="000310EB" w:rsidP="00654E8F">
      <w:pPr>
        <w:spacing w:before="240"/>
      </w:pPr>
    </w:p>
    <w:sectPr w:rsidR="000310EB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444A04" w14:textId="77777777" w:rsidR="00533D58" w:rsidRDefault="00533D58" w:rsidP="00117666">
      <w:pPr>
        <w:spacing w:after="0"/>
      </w:pPr>
      <w:r>
        <w:separator/>
      </w:r>
    </w:p>
  </w:endnote>
  <w:endnote w:type="continuationSeparator" w:id="0">
    <w:p w14:paraId="5A838D76" w14:textId="77777777" w:rsidR="00533D58" w:rsidRDefault="00533D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7B1CE2" w:rsidRPr="00577C4C" w:rsidRDefault="007B1CE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7B1CE2" w:rsidRPr="00577C4C" w:rsidRDefault="007B1CE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7B1CE2" w:rsidRPr="00577C4C" w:rsidRDefault="007B1CE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7B1CE2" w:rsidRPr="00577C4C" w:rsidRDefault="007B1CE2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7B1CE2" w:rsidRPr="00577C4C" w:rsidRDefault="007B1CE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7B1CE2" w:rsidRPr="00577C4C" w:rsidRDefault="007B1CE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CE0DDB" w14:textId="77777777" w:rsidR="00533D58" w:rsidRDefault="00533D58" w:rsidP="00117666">
      <w:pPr>
        <w:spacing w:after="0"/>
      </w:pPr>
      <w:r>
        <w:separator/>
      </w:r>
    </w:p>
  </w:footnote>
  <w:footnote w:type="continuationSeparator" w:id="0">
    <w:p w14:paraId="0C7FBC62" w14:textId="77777777" w:rsidR="00533D58" w:rsidRDefault="00533D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7B1CE2" w:rsidRPr="009151AA" w:rsidRDefault="007B1CE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7B1CE2" w:rsidRDefault="007B1CE2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10EB"/>
    <w:rsid w:val="00034304"/>
    <w:rsid w:val="00035434"/>
    <w:rsid w:val="00050994"/>
    <w:rsid w:val="00052A14"/>
    <w:rsid w:val="00067D12"/>
    <w:rsid w:val="00077D53"/>
    <w:rsid w:val="00105FD9"/>
    <w:rsid w:val="00117666"/>
    <w:rsid w:val="001549D3"/>
    <w:rsid w:val="00160065"/>
    <w:rsid w:val="001723D9"/>
    <w:rsid w:val="00177D84"/>
    <w:rsid w:val="001C7E7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7105"/>
    <w:rsid w:val="003D2F2D"/>
    <w:rsid w:val="003E6E88"/>
    <w:rsid w:val="00401590"/>
    <w:rsid w:val="00447801"/>
    <w:rsid w:val="00452E9C"/>
    <w:rsid w:val="004735C8"/>
    <w:rsid w:val="004947A6"/>
    <w:rsid w:val="004961FF"/>
    <w:rsid w:val="004B23C5"/>
    <w:rsid w:val="004E1CA9"/>
    <w:rsid w:val="00517A89"/>
    <w:rsid w:val="005250F2"/>
    <w:rsid w:val="00533D58"/>
    <w:rsid w:val="00540727"/>
    <w:rsid w:val="00593EEA"/>
    <w:rsid w:val="005A5EEE"/>
    <w:rsid w:val="005C5CC0"/>
    <w:rsid w:val="006375C7"/>
    <w:rsid w:val="00654E8F"/>
    <w:rsid w:val="00660D05"/>
    <w:rsid w:val="00664622"/>
    <w:rsid w:val="006820B1"/>
    <w:rsid w:val="006B7D14"/>
    <w:rsid w:val="00701727"/>
    <w:rsid w:val="00704FF8"/>
    <w:rsid w:val="0070566C"/>
    <w:rsid w:val="00714C50"/>
    <w:rsid w:val="00725A7D"/>
    <w:rsid w:val="00726464"/>
    <w:rsid w:val="007501BE"/>
    <w:rsid w:val="00790BB3"/>
    <w:rsid w:val="007B1CE2"/>
    <w:rsid w:val="007C206C"/>
    <w:rsid w:val="00817DD6"/>
    <w:rsid w:val="0083759F"/>
    <w:rsid w:val="00885156"/>
    <w:rsid w:val="008E6DC0"/>
    <w:rsid w:val="009151AA"/>
    <w:rsid w:val="00922535"/>
    <w:rsid w:val="0093429D"/>
    <w:rsid w:val="00943573"/>
    <w:rsid w:val="00964134"/>
    <w:rsid w:val="00970F7D"/>
    <w:rsid w:val="00994A3D"/>
    <w:rsid w:val="009C2B12"/>
    <w:rsid w:val="009C70A2"/>
    <w:rsid w:val="00A174D9"/>
    <w:rsid w:val="00A33459"/>
    <w:rsid w:val="00AA4D24"/>
    <w:rsid w:val="00AB6715"/>
    <w:rsid w:val="00B1671E"/>
    <w:rsid w:val="00B25EB8"/>
    <w:rsid w:val="00B37F4D"/>
    <w:rsid w:val="00C2258B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C756E"/>
    <w:rsid w:val="00DE23E8"/>
    <w:rsid w:val="00E52377"/>
    <w:rsid w:val="00E537AD"/>
    <w:rsid w:val="00E64E17"/>
    <w:rsid w:val="00E866C9"/>
    <w:rsid w:val="00EA2195"/>
    <w:rsid w:val="00EA3D3C"/>
    <w:rsid w:val="00EC090A"/>
    <w:rsid w:val="00ED20B5"/>
    <w:rsid w:val="00F46900"/>
    <w:rsid w:val="00F56ADD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ParagraphChar">
    <w:name w:val="Paragraph Char"/>
    <w:basedOn w:val="DefaultParagraphFont"/>
    <w:link w:val="Paragraph"/>
    <w:locked/>
    <w:rsid w:val="00704FF8"/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link w:val="ParagraphChar"/>
    <w:rsid w:val="00704FF8"/>
    <w:pPr>
      <w:spacing w:after="0"/>
      <w:ind w:firstLine="720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0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684</Words>
  <Characters>3904</Characters>
  <Application>Microsoft Office Word</Application>
  <DocSecurity>0</DocSecurity>
  <Lines>32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laire Percival</cp:lastModifiedBy>
  <cp:revision>15</cp:revision>
  <cp:lastPrinted>2013-10-03T12:51:00Z</cp:lastPrinted>
  <dcterms:created xsi:type="dcterms:W3CDTF">2018-11-23T08:58:00Z</dcterms:created>
  <dcterms:modified xsi:type="dcterms:W3CDTF">2021-05-05T08:42:00Z</dcterms:modified>
</cp:coreProperties>
</file>